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2527CE">
      <w:pPr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6C5F5AB8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The top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0 AEs of Pegvaliase at preferred terms (PTs) level ranked by Case Numbers in FDA Adverse Event Reporting System (FAERS) </w:t>
      </w:r>
    </w:p>
    <w:p w14:paraId="69DDA569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top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0 AEs of Pegvaliase at preferred terms (PTs) level ranked by signal strength in FDA Adverse Event Reporting System (FAERS) </w:t>
      </w:r>
    </w:p>
    <w:p w14:paraId="34AF6070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1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top 40 AEs of Pegvaliase to females and males at preferred terms (PTs) level ranked by signal strength in FDA Adverse Event Reporting System (FAERS) </w:t>
      </w:r>
    </w:p>
    <w:p w14:paraId="3873ABD0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2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top AEs of Pegvaliase to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ifferent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g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roups at preferred terms (PTs) level ranked by signal strength in FDA Adverse Event Reporting System (FAERS)</w:t>
      </w:r>
    </w:p>
    <w:p w14:paraId="245315CA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3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top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40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Es of Pegvaliase to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ifferent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reporter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 at preferred terms (PTs) level ranked by signal strength in FDA Adverse Event Reporting System (FAERS)</w:t>
      </w:r>
    </w:p>
    <w:p w14:paraId="1911B859">
      <w:pPr>
        <w:rPr>
          <w:rFonts w:hint="default"/>
          <w:lang w:val="en-US"/>
        </w:rPr>
      </w:pPr>
    </w:p>
    <w:p w14:paraId="5DBDA2FE"/>
    <w:p w14:paraId="1B87CE67"/>
    <w:p w14:paraId="696C2ADC"/>
    <w:p w14:paraId="7AE9F51B"/>
    <w:p w14:paraId="68B1777A"/>
    <w:p w14:paraId="64210379"/>
    <w:p w14:paraId="514362E3"/>
    <w:p w14:paraId="719A03D1"/>
    <w:p w14:paraId="39A25E0A"/>
    <w:p w14:paraId="034115DE"/>
    <w:p w14:paraId="675BB7D1"/>
    <w:p w14:paraId="18A2100E"/>
    <w:p w14:paraId="30B040A5"/>
    <w:p w14:paraId="1FA5198A"/>
    <w:p w14:paraId="003E3C60"/>
    <w:p w14:paraId="67301436"/>
    <w:p w14:paraId="04B5C298"/>
    <w:p w14:paraId="682DF98C"/>
    <w:p w14:paraId="5BA34AF1"/>
    <w:p w14:paraId="2D47C3D2">
      <w:pPr>
        <w:keepNext w:val="0"/>
        <w:keepLines w:val="0"/>
        <w:widowControl/>
        <w:suppressLineNumbers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0D473407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The top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0 AEs of Pegvaliase at preferred terms (PTs) level ranked by Case Numbers in FDA Adverse Event Reporting System (FAERS) </w:t>
      </w:r>
    </w:p>
    <w:p w14:paraId="42C01228"/>
    <w:tbl>
      <w:tblPr>
        <w:tblStyle w:val="2"/>
        <w:tblW w:w="7500" w:type="dxa"/>
        <w:tblInd w:w="1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4"/>
        <w:gridCol w:w="1080"/>
        <w:gridCol w:w="2918"/>
      </w:tblGrid>
      <w:tr w14:paraId="785298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0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A04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82FB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9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C5B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(95% CI)</w:t>
            </w:r>
          </w:p>
        </w:tc>
      </w:tr>
      <w:tr w14:paraId="64A75E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6D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hralgia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20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3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73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1(11.33-12.94)</w:t>
            </w:r>
          </w:p>
        </w:tc>
      </w:tr>
      <w:tr w14:paraId="229233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4A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Re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F7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79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83(57.71-68.4)</w:t>
            </w:r>
          </w:p>
        </w:tc>
      </w:tr>
      <w:tr w14:paraId="1F4F51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F0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Erythe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51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8B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7(32.35-38.68)</w:t>
            </w:r>
          </w:p>
        </w:tc>
      </w:tr>
      <w:tr w14:paraId="60EEBF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97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AD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EE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(3.51-4.35)</w:t>
            </w:r>
          </w:p>
        </w:tc>
      </w:tr>
      <w:tr w14:paraId="6A5F92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6D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Swell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82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00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(27.5-34.26)</w:t>
            </w:r>
          </w:p>
        </w:tc>
      </w:tr>
      <w:tr w14:paraId="32F910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62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ticar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B0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4E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7(9.27-11.61)</w:t>
            </w:r>
          </w:p>
        </w:tc>
      </w:tr>
      <w:tr w14:paraId="3716D2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24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ach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29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69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(2.37-2.97)</w:t>
            </w:r>
          </w:p>
        </w:tc>
      </w:tr>
      <w:tr w14:paraId="55BC76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49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P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EA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78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9(4.86-6.21)</w:t>
            </w:r>
          </w:p>
        </w:tc>
      </w:tr>
      <w:tr w14:paraId="26624C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B2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ig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95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16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(1.32-1.7)</w:t>
            </w:r>
          </w:p>
        </w:tc>
      </w:tr>
      <w:tr w14:paraId="50C4A9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F3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sensitiv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0A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12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(5.36-6.94)</w:t>
            </w:r>
          </w:p>
        </w:tc>
      </w:tr>
      <w:tr w14:paraId="427AF3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94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uri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77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68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(2.7-3.51)</w:t>
            </w:r>
          </w:p>
        </w:tc>
      </w:tr>
      <w:tr w14:paraId="588598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8D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Pruri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15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6F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9(21.88-28.53)</w:t>
            </w:r>
          </w:p>
        </w:tc>
      </w:tr>
      <w:tr w14:paraId="103723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18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o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16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C5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(1.79-2.35)</w:t>
            </w:r>
          </w:p>
        </w:tc>
      </w:tr>
      <w:tr w14:paraId="1AD46B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7C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zzin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FD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7D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(2.16-2.83)</w:t>
            </w:r>
          </w:p>
        </w:tc>
      </w:tr>
      <w:tr w14:paraId="4C837C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DE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s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41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AC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(1.29-1.69)</w:t>
            </w:r>
          </w:p>
        </w:tc>
      </w:tr>
      <w:tr w14:paraId="55B027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3E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phylactic Re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66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42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9(15.43-20.73)</w:t>
            </w:r>
          </w:p>
        </w:tc>
      </w:tr>
      <w:tr w14:paraId="5CBE22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7A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mi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C2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53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(1.64-2.25)</w:t>
            </w:r>
          </w:p>
        </w:tc>
      </w:tr>
      <w:tr w14:paraId="678D4B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9D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ex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34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96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(2.01-2.77)</w:t>
            </w:r>
          </w:p>
        </w:tc>
      </w:tr>
      <w:tr w14:paraId="45CEA1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80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 Level Decreas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82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E5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0.89(3518.63-6550.43)</w:t>
            </w:r>
          </w:p>
        </w:tc>
      </w:tr>
      <w:tr w14:paraId="434AEC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F3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Ras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5C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98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2(25.86-36.26)</w:t>
            </w:r>
          </w:p>
        </w:tc>
      </w:tr>
      <w:tr w14:paraId="60BEC6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4F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04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91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(0.79-1.11)</w:t>
            </w:r>
          </w:p>
        </w:tc>
      </w:tr>
      <w:tr w14:paraId="3C5930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86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Bruis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76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BF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1(9.2-12.96)</w:t>
            </w:r>
          </w:p>
        </w:tc>
      </w:tr>
      <w:tr w14:paraId="2EFF19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65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Discomfo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C2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E5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(5.17-7.45)</w:t>
            </w:r>
          </w:p>
        </w:tc>
      </w:tr>
      <w:tr w14:paraId="0A3464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A1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pec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F8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2B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(2.06-2.98)</w:t>
            </w:r>
          </w:p>
        </w:tc>
      </w:tr>
      <w:tr w14:paraId="785D52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57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P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6C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C1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2(3.17-4.61)</w:t>
            </w:r>
          </w:p>
        </w:tc>
      </w:tr>
      <w:tr w14:paraId="16ED71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A7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ythe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72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8F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(1.92-2.79)</w:t>
            </w:r>
          </w:p>
        </w:tc>
      </w:tr>
      <w:tr w14:paraId="22882D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32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0B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66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6(4.19-6.12)</w:t>
            </w:r>
          </w:p>
        </w:tc>
      </w:tr>
      <w:tr w14:paraId="3B95DC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7F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oat Tightn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4D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A0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9(19.21-28.23)</w:t>
            </w:r>
          </w:p>
        </w:tc>
      </w:tr>
      <w:tr w14:paraId="30062D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7E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rrho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2C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09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(0.67-0.98)</w:t>
            </w:r>
          </w:p>
        </w:tc>
      </w:tr>
      <w:tr w14:paraId="75D9A5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79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in In Extrem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C7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0F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(1.5-2.22)</w:t>
            </w:r>
          </w:p>
        </w:tc>
      </w:tr>
      <w:tr w14:paraId="45805C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82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ie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FB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E7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(1.49-2.22)</w:t>
            </w:r>
          </w:p>
        </w:tc>
      </w:tr>
      <w:tr w14:paraId="7B62D8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67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k P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A9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47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(1.7-2.57)</w:t>
            </w:r>
          </w:p>
        </w:tc>
      </w:tr>
      <w:tr w14:paraId="248B2D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8E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 Level Increas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62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45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1.87(449.86-726.96)</w:t>
            </w:r>
          </w:p>
        </w:tc>
      </w:tr>
      <w:tr w14:paraId="2E0BD4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4F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g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C0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A6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(1.21-1.85)</w:t>
            </w:r>
          </w:p>
        </w:tc>
      </w:tr>
      <w:tr w14:paraId="6A0BB4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DE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 Pain Upp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94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33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(1.6-2.52)</w:t>
            </w:r>
          </w:p>
        </w:tc>
      </w:tr>
      <w:tr w14:paraId="5B2E11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C2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sh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68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FF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7(3.76-6.04)</w:t>
            </w:r>
          </w:p>
        </w:tc>
      </w:tr>
      <w:tr w14:paraId="3439A1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EF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pheral Swell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E2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62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(1.38-2.22)</w:t>
            </w:r>
          </w:p>
        </w:tc>
      </w:tr>
      <w:tr w14:paraId="08A9B1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EE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Urticar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26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51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3(13.18-21.5)</w:t>
            </w:r>
          </w:p>
        </w:tc>
      </w:tr>
      <w:tr w14:paraId="7812AA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DF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lg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1E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BE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(1.68-2.77)</w:t>
            </w:r>
          </w:p>
        </w:tc>
      </w:tr>
      <w:tr w14:paraId="129EA0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38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Indu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9F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E9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1(27.39-45.51)</w:t>
            </w:r>
          </w:p>
        </w:tc>
      </w:tr>
      <w:tr w14:paraId="4DBFAE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D5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 Rate Increas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B4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79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(2.62-4.33)</w:t>
            </w:r>
          </w:p>
        </w:tc>
      </w:tr>
      <w:tr w14:paraId="0D4BC0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10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lling Fa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3A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67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3(4.13-6.87)</w:t>
            </w:r>
          </w:p>
        </w:tc>
      </w:tr>
      <w:tr w14:paraId="3291FA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2D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Warmt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21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34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9(20.84-35.2)</w:t>
            </w:r>
          </w:p>
        </w:tc>
      </w:tr>
      <w:tr w14:paraId="6DA727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E632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674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E10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(1.05-1.77)</w:t>
            </w:r>
          </w:p>
        </w:tc>
      </w:tr>
      <w:tr w14:paraId="5F2EF5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C885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ge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ADC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2DD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(2.27-3.85)</w:t>
            </w:r>
          </w:p>
        </w:tc>
      </w:tr>
      <w:tr w14:paraId="29532E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9104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it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635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2A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(1.13-1.92)</w:t>
            </w:r>
          </w:p>
        </w:tc>
      </w:tr>
      <w:tr w14:paraId="5A43A3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AEF8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esthe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1FF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06D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(1.46-2.51)</w:t>
            </w:r>
          </w:p>
        </w:tc>
      </w:tr>
      <w:tr w14:paraId="677C43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28EF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int Swell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96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C2E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(1.33-2.35)</w:t>
            </w:r>
          </w:p>
        </w:tc>
      </w:tr>
      <w:tr w14:paraId="091170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0557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38F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CC1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(0.77-1.37)</w:t>
            </w:r>
          </w:p>
        </w:tc>
      </w:tr>
      <w:tr w14:paraId="696278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04F3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gra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110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E6F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(1.78-3.17)</w:t>
            </w:r>
          </w:p>
        </w:tc>
      </w:tr>
    </w:tbl>
    <w:p w14:paraId="0015F05A"/>
    <w:p w14:paraId="1065E0BA"/>
    <w:p w14:paraId="1FBA4B0E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Supplementary Table 2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top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0 AEs of Pegvaliase at preferred terms (PTs) level ranked by signal strength in FDA Adverse Event Reporting System (FAERS) </w:t>
      </w:r>
    </w:p>
    <w:p w14:paraId="37B874E1"/>
    <w:tbl>
      <w:tblPr>
        <w:tblStyle w:val="2"/>
        <w:tblW w:w="8528" w:type="dxa"/>
        <w:tblInd w:w="1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9"/>
        <w:gridCol w:w="1081"/>
        <w:gridCol w:w="3060"/>
      </w:tblGrid>
      <w:tr w14:paraId="43FF91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4CC9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108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D15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30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C3A3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(95% CI)</w:t>
            </w:r>
          </w:p>
        </w:tc>
      </w:tr>
      <w:tr w14:paraId="2DDC93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47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 Level Decreased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59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DF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0.89(3518.63-6550.43)</w:t>
            </w:r>
          </w:p>
        </w:tc>
      </w:tr>
      <w:tr w14:paraId="6E13DF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54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 Level Abnorm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A5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6E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4.26(988.6-3366.3)</w:t>
            </w:r>
          </w:p>
        </w:tc>
      </w:tr>
      <w:tr w14:paraId="28C9CE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8E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 Level Increas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80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CC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1.87(449.86-726.96)</w:t>
            </w:r>
          </w:p>
        </w:tc>
      </w:tr>
      <w:tr w14:paraId="1987AE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79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rosarcoma Metastat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96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5B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.13(53.44-4278.26)</w:t>
            </w:r>
          </w:p>
        </w:tc>
      </w:tr>
      <w:tr w14:paraId="029B81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8A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ketonur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A8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1D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.57(110.74-1321.66)</w:t>
            </w:r>
          </w:p>
        </w:tc>
      </w:tr>
      <w:tr w14:paraId="3ADA53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24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cia Rel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D5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69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.5(44.68-3274.39)</w:t>
            </w:r>
          </w:p>
        </w:tc>
      </w:tr>
      <w:tr w14:paraId="57FC67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78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Mobility Decreas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A6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1D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.75(38.37-2647.94)</w:t>
            </w:r>
          </w:p>
        </w:tc>
      </w:tr>
      <w:tr w14:paraId="528D30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18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lbladder Hyperfun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62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7D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.22(33.61-2220.91)</w:t>
            </w:r>
          </w:p>
        </w:tc>
      </w:tr>
      <w:tr w14:paraId="1CA6C8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58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Lymphadenopath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44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02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.07(29.9-1911.62)</w:t>
            </w:r>
          </w:p>
        </w:tc>
      </w:tr>
      <w:tr w14:paraId="0485EF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F1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nistration Site Hypersensitiv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78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71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.87(22.44-1346.84)</w:t>
            </w:r>
          </w:p>
        </w:tc>
      </w:tr>
      <w:tr w14:paraId="56D57C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9B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oscrotal Fu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0D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C8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61(17.96-1038.98)</w:t>
            </w:r>
          </w:p>
        </w:tc>
      </w:tr>
      <w:tr w14:paraId="6A33A0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D1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odystroph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44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13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5(16.84-965.34)</w:t>
            </w:r>
          </w:p>
        </w:tc>
      </w:tr>
      <w:tr w14:paraId="5A9C6E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BA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icatory P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F1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28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56(9.98-542.13)</w:t>
            </w:r>
          </w:p>
        </w:tc>
      </w:tr>
      <w:tr w14:paraId="4BEE76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B0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ticaria Cholinerg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3F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1A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75(8.69-467.53)</w:t>
            </w:r>
          </w:p>
        </w:tc>
      </w:tr>
      <w:tr w14:paraId="0CAF87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DA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Re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37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5A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83(57.71-68.4)</w:t>
            </w:r>
          </w:p>
        </w:tc>
      </w:tr>
      <w:tr w14:paraId="2FDCEC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02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healthy Die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65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9A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77(8.17-437.43)</w:t>
            </w:r>
          </w:p>
        </w:tc>
      </w:tr>
      <w:tr w14:paraId="2FAC3E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A9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Fibro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5E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7F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96(7.93-423.78)</w:t>
            </w:r>
          </w:p>
        </w:tc>
      </w:tr>
      <w:tr w14:paraId="58E772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9E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gnancy Of Partn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62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DF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27(23.12-136.95)</w:t>
            </w:r>
          </w:p>
        </w:tc>
      </w:tr>
      <w:tr w14:paraId="090374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CA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arous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4A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1A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25(7.7-410.97)</w:t>
            </w:r>
          </w:p>
        </w:tc>
      </w:tr>
      <w:tr w14:paraId="709983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7D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Oede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A3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AE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9(33.39-90.28)</w:t>
            </w:r>
          </w:p>
        </w:tc>
      </w:tr>
      <w:tr w14:paraId="1AD5BF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03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Sc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6B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45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29(31.79-70.35)</w:t>
            </w:r>
          </w:p>
        </w:tc>
      </w:tr>
      <w:tr w14:paraId="787C21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C8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iopathic Generalised Epileps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CA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E3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65(6.42-339.15)</w:t>
            </w:r>
          </w:p>
        </w:tc>
      </w:tr>
      <w:tr w14:paraId="7D1900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4F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ue Roug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85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05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65(6.42-339.15)</w:t>
            </w:r>
          </w:p>
        </w:tc>
      </w:tr>
      <w:tr w14:paraId="4EEA58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49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cheal Oede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DF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B7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47(5.99-315.52)</w:t>
            </w:r>
          </w:p>
        </w:tc>
      </w:tr>
      <w:tr w14:paraId="3F3D5B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04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Factor C4 Decreas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38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40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09(4.99-260.96)</w:t>
            </w:r>
          </w:p>
        </w:tc>
      </w:tr>
      <w:tr w14:paraId="1EDDAB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96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Hypertroph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D1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6C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2(8.74-143.46)</w:t>
            </w:r>
          </w:p>
        </w:tc>
      </w:tr>
      <w:tr w14:paraId="10BD6E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BE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parosco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73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CD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2(4.9-256.04)</w:t>
            </w:r>
          </w:p>
        </w:tc>
      </w:tr>
      <w:tr w14:paraId="7A23BC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D6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Erythe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06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93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7(32.35-38.68)</w:t>
            </w:r>
          </w:p>
        </w:tc>
      </w:tr>
      <w:tr w14:paraId="0E846F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69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Indu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72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C7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1(27.39-45.51)</w:t>
            </w:r>
          </w:p>
        </w:tc>
      </w:tr>
      <w:tr w14:paraId="508348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B2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Swell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3C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48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(27.5-34.26)</w:t>
            </w:r>
          </w:p>
        </w:tc>
      </w:tr>
      <w:tr w14:paraId="12D3DB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E7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Ras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99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DC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2(25.86-36.26)</w:t>
            </w:r>
          </w:p>
        </w:tc>
      </w:tr>
      <w:tr w14:paraId="1C0D87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26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Warmt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07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16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9(20.84-35.2)</w:t>
            </w:r>
          </w:p>
        </w:tc>
      </w:tr>
      <w:tr w14:paraId="074113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A7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Factor C3 Decreas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43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B0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6(3.69-191.17)</w:t>
            </w:r>
          </w:p>
        </w:tc>
      </w:tr>
      <w:tr w14:paraId="29875B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72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ital Contu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CE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83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6(3.69-191.17)</w:t>
            </w:r>
          </w:p>
        </w:tc>
      </w:tr>
      <w:tr w14:paraId="7C10EF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42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rcumoral Oede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AF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2B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5(3.55-183.42)</w:t>
            </w:r>
          </w:p>
        </w:tc>
      </w:tr>
      <w:tr w14:paraId="331FEC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CA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Pruri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BF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DB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9(21.88-28.53)</w:t>
            </w:r>
          </w:p>
        </w:tc>
      </w:tr>
      <w:tr w14:paraId="3752C1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C7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ular Ras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71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6E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84(3.45-178.6)</w:t>
            </w:r>
          </w:p>
        </w:tc>
      </w:tr>
      <w:tr w14:paraId="6E26CC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70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oat Tightn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4C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F1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9(19.21-28.23)</w:t>
            </w:r>
          </w:p>
        </w:tc>
      </w:tr>
      <w:tr w14:paraId="525C9A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AD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guinal Ma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94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09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4(3.21-165.54)</w:t>
            </w:r>
          </w:p>
        </w:tc>
      </w:tr>
      <w:tr w14:paraId="2C5016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73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Tit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1B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E7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4(3.21-165.54)</w:t>
            </w:r>
          </w:p>
        </w:tc>
      </w:tr>
      <w:tr w14:paraId="4D0926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B3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-Cell Small Lymphocytic Lymph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95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0D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7(3.17-163.54)</w:t>
            </w:r>
          </w:p>
        </w:tc>
      </w:tr>
      <w:tr w14:paraId="032253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74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leptic Au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B4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D9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4(3.1-159.7)</w:t>
            </w:r>
          </w:p>
        </w:tc>
      </w:tr>
      <w:tr w14:paraId="60783F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7E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Papu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4E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9C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7(13.68-35.61)</w:t>
            </w:r>
          </w:p>
        </w:tc>
      </w:tr>
      <w:tr w14:paraId="6F6172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A3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bal Abu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BD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C8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8(3.06-157.84)</w:t>
            </w:r>
          </w:p>
        </w:tc>
      </w:tr>
      <w:tr w14:paraId="41037C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D3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ual Brightn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14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84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3(3.03-156.03)</w:t>
            </w:r>
          </w:p>
        </w:tc>
      </w:tr>
      <w:tr w14:paraId="35D320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7C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physematous Cystit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35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62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3(3.03-156.03)</w:t>
            </w:r>
          </w:p>
        </w:tc>
      </w:tr>
      <w:tr w14:paraId="03DC96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C9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Lace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F0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9F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(5.19-84.23)</w:t>
            </w:r>
          </w:p>
        </w:tc>
      </w:tr>
      <w:tr w14:paraId="18D942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BF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orectal Ope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53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96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9(2.9-149.17)</w:t>
            </w:r>
          </w:p>
        </w:tc>
      </w:tr>
      <w:tr w14:paraId="113487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37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ccination Site Swell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30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A6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6(2.87-147.55)</w:t>
            </w:r>
          </w:p>
        </w:tc>
      </w:tr>
      <w:tr w14:paraId="21FFCA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AB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eral Deficienc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7C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EE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6(2.87-147.55)</w:t>
            </w:r>
          </w:p>
        </w:tc>
      </w:tr>
    </w:tbl>
    <w:p w14:paraId="576B2F3E"/>
    <w:p w14:paraId="44171C33"/>
    <w:p w14:paraId="5D1A33E8"/>
    <w:p w14:paraId="280DA908"/>
    <w:p w14:paraId="2F1921A2"/>
    <w:p w14:paraId="61B879D6"/>
    <w:p w14:paraId="10D27C4F"/>
    <w:p w14:paraId="56FB679F"/>
    <w:p w14:paraId="7EAB4E28"/>
    <w:p w14:paraId="5A4035DE"/>
    <w:p w14:paraId="43D2B4BD"/>
    <w:p w14:paraId="7C519D0F"/>
    <w:p w14:paraId="7ECBCA07"/>
    <w:p w14:paraId="3F15EC73"/>
    <w:p w14:paraId="566B760C"/>
    <w:p w14:paraId="53D52BE5"/>
    <w:p w14:paraId="219FB84D">
      <w:pPr>
        <w:keepNext w:val="0"/>
        <w:keepLines w:val="0"/>
        <w:widowControl/>
        <w:suppressLineNumbers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75197E93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1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top 40 AEs of Pegvaliase to females and males at preferred terms (PTs) level ranked by signal strength in FDA Adverse Event Reporting System (FAERS) </w:t>
      </w:r>
    </w:p>
    <w:p w14:paraId="70DD55E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472815" cy="7246620"/>
            <wp:effectExtent l="0" t="0" r="3810" b="1905"/>
            <wp:docPr id="2" name="图片 2" descr="Figure 6 The top 40 AEs of Pegvaliase to females and males at preferred terms (PTs) level ranked by signal strength in FDA Adverse Event Reporting System (FAER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6 The top 40 AEs of Pegvaliase to females and males at preferred terms (PTs) level ranked by signal strength in FDA Adverse Event Reporting System (FAERS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72815" cy="724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54C97">
      <w:pPr>
        <w:rPr>
          <w:rFonts w:hint="eastAsia" w:eastAsiaTheme="minorEastAsia"/>
          <w:lang w:eastAsia="zh-CN"/>
        </w:rPr>
      </w:pPr>
    </w:p>
    <w:p w14:paraId="4C3FA4B7">
      <w:pPr>
        <w:rPr>
          <w:rFonts w:hint="eastAsia" w:eastAsiaTheme="minorEastAsia"/>
          <w:lang w:eastAsia="zh-CN"/>
        </w:rPr>
      </w:pPr>
    </w:p>
    <w:p w14:paraId="2FDD03E7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2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top AEs of Pegvaliase to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ifferent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g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roups at preferred terms (PTs) level ranked by signal strength in FDA Adverse Event Reporting System (FAERS)</w:t>
      </w:r>
    </w:p>
    <w:p w14:paraId="2B73761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059555" cy="7532370"/>
            <wp:effectExtent l="0" t="0" r="7620" b="1905"/>
            <wp:docPr id="3" name="图片 3" descr="Figure 7 The top AEs of Pegvaliase to different age groups at preferred terms (PTs) level ranked by signal strength in FDA Adverse Event Reporting System (FAER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7 The top AEs of Pegvaliase to different age groups at preferred terms (PTs) level ranked by signal strength in FDA Adverse Event Reporting System (FAERS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59555" cy="753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6769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9664CD9">
      <w:pPr>
        <w:spacing w:line="360" w:lineRule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top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40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Es of Pegvaliase to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ifferent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reporter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 at preferred terms (PTs) level ranked by signal strength in FDA Adverse Event Reporting System (FAERS)</w:t>
      </w:r>
    </w:p>
    <w:p w14:paraId="37B0F15F">
      <w:pPr>
        <w:spacing w:line="36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3840480" cy="7645400"/>
            <wp:effectExtent l="0" t="0" r="7620" b="3175"/>
            <wp:docPr id="4" name="图片 4" descr="Figure 8 The top 40 AEs of Pegvaliase to different reporters at preferred terms (PTs) level ranked by signal strength in FDA Adverse Event Reporting System (FAER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8 The top 40 AEs of Pegvaliase to different reporters at preferred terms (PTs) level ranked by signal strength in FDA Adverse Event Reporting System (FAERS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40480" cy="764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18206E"/>
    <w:rsid w:val="410F789C"/>
    <w:rsid w:val="5CE630C0"/>
    <w:rsid w:val="71D0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701</Words>
  <Characters>4996</Characters>
  <Lines>0</Lines>
  <Paragraphs>0</Paragraphs>
  <TotalTime>0</TotalTime>
  <ScaleCrop>false</ScaleCrop>
  <LinksUpToDate>false</LinksUpToDate>
  <CharactersWithSpaces>538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2T13:24:00Z</dcterms:created>
  <dc:creator>xly</dc:creator>
  <cp:lastModifiedBy>『只如初见』</cp:lastModifiedBy>
  <dcterms:modified xsi:type="dcterms:W3CDTF">2025-06-02T14:07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DY3ZjM5NGZkMDRhOTc4NTVmNzliYTQzNjAwM2ZlODkiLCJ1c2VySWQiOiIyMzQwNDc2ODQifQ==</vt:lpwstr>
  </property>
  <property fmtid="{D5CDD505-2E9C-101B-9397-08002B2CF9AE}" pid="4" name="ICV">
    <vt:lpwstr>6FDA9FDA3B45458C82D4CB18BD87065E_12</vt:lpwstr>
  </property>
</Properties>
</file>